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2205"/>
        <w:gridCol w:w="1515"/>
        <w:gridCol w:w="1880"/>
        <w:gridCol w:w="1880"/>
        <w:gridCol w:w="1880"/>
      </w:tblGrid>
      <w:tr w:rsidR="00873139" w:rsidTr="002747A7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ric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irwise comparison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 score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onferron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orrected p-value</w:t>
            </w:r>
          </w:p>
        </w:tc>
      </w:tr>
      <w:tr w:rsidR="00873139" w:rsidTr="002747A7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bserved number of OTUs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- 2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76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73139" w:rsidTr="002747A7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- 3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874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73139" w:rsidTr="002747A7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- 3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98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873139" w:rsidTr="002747A7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- 4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10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73139" w:rsidTr="002747A7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- 4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73139" w:rsidTr="002747A7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- 4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464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873139" w:rsidTr="002747A7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o1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- 2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40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73139" w:rsidTr="002747A7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- 3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335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73139" w:rsidTr="002747A7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- 3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95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73139" w:rsidTr="002747A7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- 4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08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73139" w:rsidTr="002747A7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- 4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32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6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73139" w:rsidTr="002747A7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- 4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027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73139" w:rsidTr="002747A7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hannon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- 2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073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73139" w:rsidTr="002747A7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- 3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503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73139" w:rsidTr="002747A7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- 3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30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7</w:t>
            </w:r>
          </w:p>
        </w:tc>
      </w:tr>
      <w:tr w:rsidR="00873139" w:rsidTr="002747A7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- 4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730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73139" w:rsidTr="002747A7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- 4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57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873139" w:rsidTr="002747A7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- 4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27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73139" w:rsidTr="002747A7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verse Simpson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- 2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210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73139" w:rsidTr="002747A7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- 3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842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73139" w:rsidTr="002747A7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- 3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68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73139" w:rsidTr="002747A7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- 4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204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73139" w:rsidTr="002747A7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- 4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94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61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7</w:t>
            </w:r>
          </w:p>
        </w:tc>
      </w:tr>
      <w:tr w:rsidR="00873139" w:rsidTr="002747A7"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- 4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62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82</w:t>
            </w:r>
          </w:p>
        </w:tc>
        <w:tc>
          <w:tcPr>
            <w:tcW w:w="18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3139" w:rsidRDefault="00873139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9</w:t>
            </w:r>
          </w:p>
        </w:tc>
      </w:tr>
    </w:tbl>
    <w:p w:rsidR="00BF467B" w:rsidRPr="00873139" w:rsidRDefault="00BF467B" w:rsidP="00873139">
      <w:bookmarkStart w:id="0" w:name="_GoBack"/>
      <w:bookmarkEnd w:id="0"/>
    </w:p>
    <w:sectPr w:rsidR="00BF467B" w:rsidRPr="00873139" w:rsidSect="00F8338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384"/>
    <w:rsid w:val="004256D4"/>
    <w:rsid w:val="00624F3A"/>
    <w:rsid w:val="00873139"/>
    <w:rsid w:val="00BF467B"/>
    <w:rsid w:val="00F8338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86FA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1">
    <w:name w:val="heading 1"/>
    <w:basedOn w:val="normal0"/>
    <w:next w:val="normal0"/>
    <w:link w:val="Heading1Char"/>
    <w:rsid w:val="00F83384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link w:val="Heading2Char"/>
    <w:rsid w:val="00F83384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link w:val="Heading3Char"/>
    <w:rsid w:val="00F83384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F83384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link w:val="Heading5Char"/>
    <w:rsid w:val="00F83384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link w:val="Heading6Char"/>
    <w:rsid w:val="00F83384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83384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F83384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83384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83384"/>
    <w:rPr>
      <w:rFonts w:ascii="Arial" w:eastAsia="Arial" w:hAnsi="Arial" w:cs="Arial"/>
      <w:color w:val="666666"/>
    </w:rPr>
  </w:style>
  <w:style w:type="character" w:customStyle="1" w:styleId="Heading5Char">
    <w:name w:val="Heading 5 Char"/>
    <w:basedOn w:val="DefaultParagraphFont"/>
    <w:link w:val="Heading5"/>
    <w:rsid w:val="00F83384"/>
    <w:rPr>
      <w:rFonts w:ascii="Arial" w:eastAsia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F83384"/>
    <w:rPr>
      <w:rFonts w:ascii="Arial" w:eastAsia="Arial" w:hAnsi="Arial" w:cs="Arial"/>
      <w:i/>
      <w:color w:val="666666"/>
      <w:sz w:val="22"/>
      <w:szCs w:val="22"/>
    </w:rPr>
  </w:style>
  <w:style w:type="paragraph" w:customStyle="1" w:styleId="normal0">
    <w:name w:val="normal"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Title">
    <w:name w:val="Title"/>
    <w:basedOn w:val="normal0"/>
    <w:next w:val="normal0"/>
    <w:link w:val="TitleChar"/>
    <w:rsid w:val="00F83384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83384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0"/>
    <w:next w:val="normal0"/>
    <w:link w:val="SubtitleChar"/>
    <w:rsid w:val="00F83384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F83384"/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38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38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F833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384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384"/>
    <w:rPr>
      <w:rFonts w:ascii="Lucida Grande" w:eastAsia="Arial" w:hAnsi="Lucida Grande" w:cs="Arial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1">
    <w:name w:val="heading 1"/>
    <w:basedOn w:val="normal0"/>
    <w:next w:val="normal0"/>
    <w:link w:val="Heading1Char"/>
    <w:rsid w:val="00F83384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link w:val="Heading2Char"/>
    <w:rsid w:val="00F83384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link w:val="Heading3Char"/>
    <w:rsid w:val="00F83384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F83384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link w:val="Heading5Char"/>
    <w:rsid w:val="00F83384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link w:val="Heading6Char"/>
    <w:rsid w:val="00F83384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83384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F83384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83384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83384"/>
    <w:rPr>
      <w:rFonts w:ascii="Arial" w:eastAsia="Arial" w:hAnsi="Arial" w:cs="Arial"/>
      <w:color w:val="666666"/>
    </w:rPr>
  </w:style>
  <w:style w:type="character" w:customStyle="1" w:styleId="Heading5Char">
    <w:name w:val="Heading 5 Char"/>
    <w:basedOn w:val="DefaultParagraphFont"/>
    <w:link w:val="Heading5"/>
    <w:rsid w:val="00F83384"/>
    <w:rPr>
      <w:rFonts w:ascii="Arial" w:eastAsia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F83384"/>
    <w:rPr>
      <w:rFonts w:ascii="Arial" w:eastAsia="Arial" w:hAnsi="Arial" w:cs="Arial"/>
      <w:i/>
      <w:color w:val="666666"/>
      <w:sz w:val="22"/>
      <w:szCs w:val="22"/>
    </w:rPr>
  </w:style>
  <w:style w:type="paragraph" w:customStyle="1" w:styleId="normal0">
    <w:name w:val="normal"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Title">
    <w:name w:val="Title"/>
    <w:basedOn w:val="normal0"/>
    <w:next w:val="normal0"/>
    <w:link w:val="TitleChar"/>
    <w:rsid w:val="00F83384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83384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0"/>
    <w:next w:val="normal0"/>
    <w:link w:val="SubtitleChar"/>
    <w:rsid w:val="00F83384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F83384"/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38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38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F833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384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384"/>
    <w:rPr>
      <w:rFonts w:ascii="Lucida Grande" w:eastAsia="Arial" w:hAnsi="Lucida Grande" w:cs="Arial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0B285E1-EB59-124A-9C2C-3A874C3E54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9</Words>
  <Characters>679</Characters>
  <Application>Microsoft Macintosh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Ettinger</dc:creator>
  <cp:keywords/>
  <dc:description/>
  <cp:lastModifiedBy>Cassandra Ettinger</cp:lastModifiedBy>
  <cp:revision>2</cp:revision>
  <dcterms:created xsi:type="dcterms:W3CDTF">2017-04-11T21:54:00Z</dcterms:created>
  <dcterms:modified xsi:type="dcterms:W3CDTF">2017-04-11T21:54:00Z</dcterms:modified>
</cp:coreProperties>
</file>